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CF-7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ctivation vs. control (%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 15’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 30’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P 60’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PK/AMPK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7 (161/109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106 (206/100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143 (253/104) 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3 (181/126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3/STAT3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 (129/125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43 (156/109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86 (229/123) 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80 (237/132) 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t/Akt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19 (130/109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3 (109/106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7 (118/110) 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13 (110/127) 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K 1/2/ERK1/2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3 (105/102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3 (121/118) 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3 (91/119) 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69 (35/121)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ctivation vs. control (%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’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’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’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PK/AMPK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37 (79/126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 (106/139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5 (78/120) 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29 (87/122) 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3/STAT3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82 (215/118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81 (245/135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02 (233/115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 (109/122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t/Akt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29 (101/78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10 (106/96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59 (113/71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42 (135/95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K 1/2/ERK1/2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- 12 (89/91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51 (65/133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93 (6/85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89 (11/93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N18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ctivation vs. control (%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’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’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’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PK/AMPK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33 (125/94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3 (106/109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29 (105/147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5 (113/118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TAT3/STAT3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69 (30/96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29 (62/87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79 (19/90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73 (33/120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t/Akt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8 (58/63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24 (26/21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79 (34/19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2 (30/34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K 1/2/ERK1/2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22 (78/99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1 (67/75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13 (73/84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 (100/100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ells were treated with either gAd or ADP 355, as described in Figure 4 legend. The activation of proteins % increase vs. control and was measured by densitometry scanning of WB (phospho levels/total levels), as described in Materials and Methods. The phosphorylation status (phospho levels/total levels) of proteins in control cells is taken as 100%. The results are average from at least 2 experimen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39:00Z</dcterms:created>
  <dc:creator>Lacus</dc:creator>
  <dc:description/>
  <cp:keywords/>
  <dc:language>en-US</dc:language>
  <cp:lastModifiedBy>Eva Surmacz User</cp:lastModifiedBy>
  <cp:lastPrinted>2011-08-16T15:11:00Z</cp:lastPrinted>
  <dcterms:modified xsi:type="dcterms:W3CDTF">2011-09-28T16:39:00Z</dcterms:modified>
  <cp:revision>2</cp:revision>
  <dc:subject/>
  <dc:title>Figure 4--supplement</dc:title>
</cp:coreProperties>
</file>